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11819" w14:textId="2A2532EE" w:rsidR="00AE67C4" w:rsidRPr="00F12945" w:rsidRDefault="00F12945">
      <w:pPr>
        <w:jc w:val="center"/>
        <w:rPr>
          <w:rFonts w:ascii="Times New Roman" w:eastAsia="ＭＳ 明朝" w:hAnsi="Times New Roman"/>
          <w:b/>
          <w:sz w:val="32"/>
          <w:szCs w:val="32"/>
        </w:rPr>
      </w:pPr>
      <w:r w:rsidRPr="00F12945">
        <w:rPr>
          <w:rFonts w:ascii="Times New Roman" w:eastAsia="ＭＳ 明朝" w:hAnsi="Times New Roman"/>
          <w:kern w:val="0"/>
          <w:sz w:val="32"/>
          <w:szCs w:val="32"/>
        </w:rPr>
        <w:t>Participant Consent Form</w:t>
      </w:r>
    </w:p>
    <w:p w14:paraId="08365B91" w14:textId="77777777" w:rsidR="00AE67C4" w:rsidRPr="00F12945" w:rsidRDefault="00AE67C4" w:rsidP="0015544C">
      <w:pPr>
        <w:jc w:val="left"/>
        <w:rPr>
          <w:rFonts w:ascii="Times New Roman" w:eastAsia="ＭＳ 明朝" w:hAnsi="Times New Roman"/>
        </w:rPr>
      </w:pPr>
    </w:p>
    <w:p w14:paraId="649BD8DB" w14:textId="5B542440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Principal investigator: Nagoya University Graduate School of Medicine Perioperative Medicine</w:t>
      </w:r>
    </w:p>
    <w:p w14:paraId="28636D0B" w14:textId="6F632C05" w:rsidR="00AE67C4" w:rsidRPr="00F12945" w:rsidRDefault="00F12945" w:rsidP="00F12945">
      <w:pPr>
        <w:jc w:val="left"/>
        <w:rPr>
          <w:rFonts w:ascii="Times New Roman" w:eastAsia="ＭＳ 明朝" w:hAnsi="Times New Roman"/>
          <w:sz w:val="20"/>
          <w:u w:val="single"/>
        </w:rPr>
      </w:pPr>
      <w:r w:rsidRPr="00F12945">
        <w:rPr>
          <w:rFonts w:ascii="Times New Roman" w:eastAsia="ＭＳ 明朝" w:hAnsi="Times New Roman"/>
          <w:kern w:val="0"/>
          <w:szCs w:val="24"/>
          <w:u w:val="single"/>
        </w:rPr>
        <w:t>Professor Yukihiro Yokoyama</w:t>
      </w:r>
    </w:p>
    <w:p w14:paraId="095B0EA6" w14:textId="77777777" w:rsidR="00AE67C4" w:rsidRPr="00F12945" w:rsidRDefault="00AE67C4" w:rsidP="00155511">
      <w:pPr>
        <w:rPr>
          <w:rFonts w:ascii="Times New Roman" w:eastAsia="ＭＳ 明朝" w:hAnsi="Times New Roman"/>
        </w:rPr>
      </w:pPr>
    </w:p>
    <w:p w14:paraId="76792514" w14:textId="53756FF0" w:rsidR="00F12945" w:rsidRPr="00F12945" w:rsidRDefault="00F12945" w:rsidP="00F12945">
      <w:pPr>
        <w:widowControl/>
        <w:jc w:val="left"/>
        <w:rPr>
          <w:rFonts w:ascii="Times New Roman" w:eastAsia="ＭＳ Ｐゴシック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 xml:space="preserve">I received the explanation about a </w:t>
      </w:r>
      <w:r w:rsidR="00B60072" w:rsidRPr="00F12945">
        <w:rPr>
          <w:rFonts w:ascii="Times New Roman" w:eastAsia="ＭＳ 明朝" w:hAnsi="Times New Roman"/>
          <w:kern w:val="0"/>
          <w:szCs w:val="24"/>
        </w:rPr>
        <w:t>randomized</w:t>
      </w:r>
      <w:r w:rsidRPr="00F12945">
        <w:rPr>
          <w:rFonts w:ascii="Times New Roman" w:eastAsia="ＭＳ 明朝" w:hAnsi="Times New Roman"/>
          <w:kern w:val="0"/>
          <w:szCs w:val="24"/>
        </w:rPr>
        <w:t xml:space="preserve"> controlled trial “</w:t>
      </w:r>
      <w:r w:rsidRPr="00F12945">
        <w:rPr>
          <w:rFonts w:ascii="Times New Roman" w:eastAsia="ＭＳ Ｐゴシック" w:hAnsi="Times New Roman"/>
          <w:color w:val="000000"/>
          <w:kern w:val="0"/>
          <w:szCs w:val="24"/>
          <w:shd w:val="clear" w:color="auto" w:fill="FFFFFF"/>
        </w:rPr>
        <w:t>hydrocortisone to prevent postoperative delirium in patients undergoing digestive surgery</w:t>
      </w:r>
      <w:r w:rsidRPr="00F12945">
        <w:rPr>
          <w:rFonts w:ascii="Times New Roman" w:eastAsia="ＭＳ 明朝" w:hAnsi="Times New Roman"/>
          <w:kern w:val="0"/>
          <w:szCs w:val="24"/>
        </w:rPr>
        <w:t xml:space="preserve">” from </w:t>
      </w:r>
      <w:r w:rsidRPr="00F12945">
        <w:rPr>
          <w:rFonts w:ascii="Times New Roman" w:eastAsia="ＭＳ 明朝" w:hAnsi="Times New Roman"/>
          <w:kern w:val="0"/>
          <w:szCs w:val="24"/>
          <w:u w:val="single"/>
        </w:rPr>
        <w:t xml:space="preserve">Dr                , </w:t>
      </w:r>
      <w:r w:rsidRPr="00F12945">
        <w:rPr>
          <w:rFonts w:ascii="Times New Roman" w:eastAsia="ＭＳ 明朝" w:hAnsi="Times New Roman"/>
          <w:kern w:val="0"/>
          <w:szCs w:val="24"/>
        </w:rPr>
        <w:t>and understood</w:t>
      </w:r>
      <w:r w:rsidRPr="00F12945">
        <w:rPr>
          <w:rFonts w:ascii="Times New Roman" w:eastAsia="ＭＳ Ｐゴシック" w:hAnsi="Times New Roman"/>
          <w:kern w:val="0"/>
          <w:szCs w:val="24"/>
        </w:rPr>
        <w:t xml:space="preserve"> </w:t>
      </w:r>
      <w:r w:rsidRPr="00F12945">
        <w:rPr>
          <w:rFonts w:ascii="Times New Roman" w:eastAsia="ＭＳ 明朝" w:hAnsi="Times New Roman"/>
          <w:kern w:val="0"/>
          <w:szCs w:val="24"/>
        </w:rPr>
        <w:t>the following items. (Please check the boxes for the items you understand.)</w:t>
      </w:r>
    </w:p>
    <w:p w14:paraId="70334C33" w14:textId="413ACCA8" w:rsidR="00155511" w:rsidRPr="00F12945" w:rsidRDefault="00155511">
      <w:pPr>
        <w:rPr>
          <w:rFonts w:ascii="Times New Roman" w:eastAsia="ＭＳ 明朝" w:hAnsi="Times New Roman"/>
        </w:rPr>
      </w:pPr>
    </w:p>
    <w:p w14:paraId="07CA2592" w14:textId="77777777" w:rsidR="00F12945" w:rsidRPr="00F12945" w:rsidRDefault="00F12945">
      <w:pPr>
        <w:rPr>
          <w:rFonts w:ascii="Times New Roman" w:eastAsia="ＭＳ 明朝" w:hAnsi="Times New Roman"/>
        </w:rPr>
      </w:pPr>
    </w:p>
    <w:p w14:paraId="4EF7F5DC" w14:textId="77777777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□ Purposes, significance, methods, and expected risks of this study</w:t>
      </w:r>
    </w:p>
    <w:p w14:paraId="199FE33F" w14:textId="77777777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□ Do not be detrimental to future medical treatment without participating in this study</w:t>
      </w:r>
    </w:p>
    <w:p w14:paraId="25DDB810" w14:textId="77777777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□ Even if you agree once, you can withdraw your consent at any time</w:t>
      </w:r>
    </w:p>
    <w:p w14:paraId="45EAFEED" w14:textId="77777777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□ Consideration should be given to the protection of personal information</w:t>
      </w:r>
    </w:p>
    <w:p w14:paraId="63429E04" w14:textId="77777777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□ Method of reporting analysis results, handling of intellectual property rights, compensation</w:t>
      </w:r>
    </w:p>
    <w:p w14:paraId="38063474" w14:textId="267469C0" w:rsidR="00F12945" w:rsidRPr="00F12945" w:rsidRDefault="00F12945" w:rsidP="00F12945">
      <w:pPr>
        <w:spacing w:line="120" w:lineRule="auto"/>
        <w:ind w:leftChars="100" w:left="480" w:hangingChars="100" w:hanging="240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for health damage by this study</w:t>
      </w:r>
    </w:p>
    <w:p w14:paraId="2B330C29" w14:textId="5B09ACD6" w:rsidR="00155511" w:rsidRPr="00F12945" w:rsidRDefault="00155511" w:rsidP="00155511">
      <w:pPr>
        <w:spacing w:line="120" w:lineRule="auto"/>
        <w:rPr>
          <w:rFonts w:ascii="Times New Roman" w:eastAsia="ＭＳ 明朝" w:hAnsi="Times New Roman"/>
          <w:b/>
        </w:rPr>
      </w:pPr>
    </w:p>
    <w:p w14:paraId="1D386F87" w14:textId="20C6FF75" w:rsidR="00F12945" w:rsidRPr="00F12945" w:rsidRDefault="00F12945" w:rsidP="00155511">
      <w:pPr>
        <w:spacing w:line="120" w:lineRule="auto"/>
        <w:rPr>
          <w:rFonts w:ascii="Times New Roman" w:eastAsia="ＭＳ 明朝" w:hAnsi="Times New Roman"/>
        </w:rPr>
      </w:pPr>
      <w:r w:rsidRPr="00F12945">
        <w:rPr>
          <w:rFonts w:ascii="Times New Roman" w:eastAsia="ＭＳ 明朝" w:hAnsi="Times New Roman"/>
          <w:kern w:val="0"/>
          <w:szCs w:val="24"/>
        </w:rPr>
        <w:t>Regarding this, I agree to participate in this study under the following conditions.</w:t>
      </w:r>
    </w:p>
    <w:p w14:paraId="4FC82615" w14:textId="77777777" w:rsidR="00AC1AD1" w:rsidRPr="00F12945" w:rsidRDefault="00AC1AD1">
      <w:pPr>
        <w:pStyle w:val="a6"/>
        <w:ind w:leftChars="0" w:left="346" w:hangingChars="144" w:hanging="346"/>
        <w:rPr>
          <w:rFonts w:ascii="Times New Roman" w:hAnsi="Times New Roman"/>
        </w:rPr>
      </w:pPr>
    </w:p>
    <w:p w14:paraId="2EDD20FA" w14:textId="05CAFD55" w:rsidR="00AE67C4" w:rsidRPr="00F12945" w:rsidRDefault="00F12945" w:rsidP="00916EE8">
      <w:pPr>
        <w:pStyle w:val="a6"/>
        <w:ind w:leftChars="0" w:left="346" w:hangingChars="144" w:hanging="346"/>
        <w:rPr>
          <w:rFonts w:ascii="Times New Roman" w:hAnsi="Times New Roman"/>
          <w:kern w:val="0"/>
          <w:szCs w:val="24"/>
        </w:rPr>
      </w:pPr>
      <w:r w:rsidRPr="00F12945">
        <w:rPr>
          <w:rFonts w:ascii="Times New Roman" w:hAnsi="Times New Roman"/>
          <w:kern w:val="0"/>
          <w:szCs w:val="24"/>
        </w:rPr>
        <w:t>Information provided in this study</w:t>
      </w:r>
    </w:p>
    <w:p w14:paraId="57656B7C" w14:textId="77777777" w:rsidR="00F12945" w:rsidRPr="00F12945" w:rsidRDefault="00F12945" w:rsidP="00916EE8">
      <w:pPr>
        <w:pStyle w:val="a6"/>
        <w:ind w:leftChars="0" w:left="288" w:hangingChars="144" w:hanging="288"/>
        <w:rPr>
          <w:rFonts w:ascii="Times New Roman" w:hAnsi="Times New Roman"/>
          <w:sz w:val="20"/>
        </w:rPr>
      </w:pPr>
    </w:p>
    <w:p w14:paraId="6C9F7BC8" w14:textId="77777777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□ If the information I provide will be used for other studies planned or conducted in the future,</w:t>
      </w:r>
    </w:p>
    <w:p w14:paraId="3D5C908E" w14:textId="77777777" w:rsidR="00F12945" w:rsidRPr="00F12945" w:rsidRDefault="00F12945" w:rsidP="00F12945">
      <w:pPr>
        <w:autoSpaceDE w:val="0"/>
        <w:autoSpaceDN w:val="0"/>
        <w:adjustRightInd w:val="0"/>
        <w:ind w:leftChars="118" w:left="283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I agree to use the information again, subject to a new ethical review and approval by the</w:t>
      </w:r>
    </w:p>
    <w:p w14:paraId="23227CD1" w14:textId="77777777" w:rsidR="00F12945" w:rsidRPr="00F12945" w:rsidRDefault="00F12945" w:rsidP="00F12945">
      <w:pPr>
        <w:autoSpaceDE w:val="0"/>
        <w:autoSpaceDN w:val="0"/>
        <w:adjustRightInd w:val="0"/>
        <w:ind w:firstLineChars="118" w:firstLine="283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>director of the executing agency.</w:t>
      </w:r>
    </w:p>
    <w:p w14:paraId="613D8D0C" w14:textId="77D4FDDC" w:rsidR="00AE67C4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</w:rPr>
      </w:pPr>
      <w:r w:rsidRPr="00F12945">
        <w:rPr>
          <w:rFonts w:ascii="Times New Roman" w:eastAsia="ＭＳ 明朝" w:hAnsi="Times New Roman"/>
          <w:kern w:val="0"/>
          <w:szCs w:val="24"/>
        </w:rPr>
        <w:t>□ Dispose of the information after the retention period.</w:t>
      </w:r>
      <w:r w:rsidRPr="00F12945">
        <w:rPr>
          <w:rFonts w:ascii="Times New Roman" w:eastAsia="ＭＳ 明朝" w:hAnsi="Times New Roman"/>
        </w:rPr>
        <w:t xml:space="preserve"> </w:t>
      </w:r>
    </w:p>
    <w:p w14:paraId="1158EBCA" w14:textId="77777777" w:rsidR="00AE67C4" w:rsidRPr="00F12945" w:rsidRDefault="00AE67C4">
      <w:pPr>
        <w:rPr>
          <w:rFonts w:ascii="Times New Roman" w:eastAsia="ＭＳ 明朝" w:hAnsi="Times New Roman"/>
        </w:rPr>
      </w:pPr>
    </w:p>
    <w:p w14:paraId="1B5A637A" w14:textId="411BE372" w:rsidR="00AE67C4" w:rsidRPr="00F12945" w:rsidRDefault="00AE67C4">
      <w:pPr>
        <w:rPr>
          <w:rFonts w:ascii="Times New Roman" w:eastAsia="ＭＳ 明朝" w:hAnsi="Times New Roman"/>
        </w:rPr>
      </w:pPr>
    </w:p>
    <w:p w14:paraId="12E58857" w14:textId="3CCDE77A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 xml:space="preserve">Date </w:t>
      </w:r>
      <w:r w:rsidRPr="00F12945">
        <w:rPr>
          <w:rFonts w:ascii="Times New Roman" w:eastAsia="ＭＳ 明朝" w:hAnsi="Times New Roman"/>
          <w:kern w:val="0"/>
          <w:szCs w:val="24"/>
          <w:u w:val="single"/>
        </w:rPr>
        <w:t xml:space="preserve">                              </w:t>
      </w:r>
    </w:p>
    <w:p w14:paraId="5CB0B4D2" w14:textId="77777777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</w:p>
    <w:p w14:paraId="0AAC38DE" w14:textId="00C6E945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  <w:r w:rsidRPr="00F12945">
        <w:rPr>
          <w:rFonts w:ascii="Times New Roman" w:eastAsia="ＭＳ 明朝" w:hAnsi="Times New Roman"/>
          <w:kern w:val="0"/>
          <w:szCs w:val="24"/>
        </w:rPr>
        <w:t xml:space="preserve">Name (Signature) </w:t>
      </w:r>
      <w:r w:rsidRPr="00F12945">
        <w:rPr>
          <w:rFonts w:ascii="Times New Roman" w:eastAsia="ＭＳ 明朝" w:hAnsi="Times New Roman"/>
          <w:kern w:val="0"/>
          <w:szCs w:val="24"/>
          <w:u w:val="single"/>
        </w:rPr>
        <w:t xml:space="preserve">                                             </w:t>
      </w:r>
    </w:p>
    <w:p w14:paraId="177170B9" w14:textId="77777777" w:rsidR="00F12945" w:rsidRPr="00F12945" w:rsidRDefault="00F12945" w:rsidP="00F12945">
      <w:pPr>
        <w:autoSpaceDE w:val="0"/>
        <w:autoSpaceDN w:val="0"/>
        <w:adjustRightInd w:val="0"/>
        <w:jc w:val="left"/>
        <w:rPr>
          <w:rFonts w:ascii="Times New Roman" w:eastAsia="ＭＳ 明朝" w:hAnsi="Times New Roman"/>
          <w:kern w:val="0"/>
          <w:szCs w:val="24"/>
        </w:rPr>
      </w:pPr>
    </w:p>
    <w:p w14:paraId="65F17670" w14:textId="5FF8C49B" w:rsidR="00F12945" w:rsidRPr="00F12945" w:rsidRDefault="00F12945" w:rsidP="00F12945">
      <w:pPr>
        <w:rPr>
          <w:rFonts w:ascii="Times New Roman" w:eastAsia="ＭＳ 明朝" w:hAnsi="Times New Roman"/>
        </w:rPr>
      </w:pPr>
      <w:r w:rsidRPr="00F12945">
        <w:rPr>
          <w:rFonts w:ascii="Times New Roman" w:eastAsia="ＭＳ 明朝" w:hAnsi="Times New Roman"/>
          <w:kern w:val="0"/>
          <w:szCs w:val="24"/>
        </w:rPr>
        <w:t xml:space="preserve">Address </w:t>
      </w:r>
      <w:r w:rsidRPr="00F12945">
        <w:rPr>
          <w:rFonts w:ascii="Times New Roman" w:eastAsia="ＭＳ 明朝" w:hAnsi="Times New Roman"/>
          <w:kern w:val="0"/>
          <w:szCs w:val="24"/>
          <w:u w:val="single"/>
        </w:rPr>
        <w:t xml:space="preserve">                                                                    </w:t>
      </w:r>
    </w:p>
    <w:p w14:paraId="0AEEA8CA" w14:textId="75FE1976" w:rsidR="00C443DB" w:rsidRPr="00F12945" w:rsidRDefault="00C443DB">
      <w:pPr>
        <w:spacing w:line="360" w:lineRule="auto"/>
        <w:rPr>
          <w:rFonts w:ascii="Times New Roman" w:eastAsia="ＭＳ 明朝" w:hAnsi="Times New Roman"/>
        </w:rPr>
      </w:pPr>
    </w:p>
    <w:p w14:paraId="3023B3D0" w14:textId="77777777" w:rsidR="00F12945" w:rsidRPr="00F12945" w:rsidRDefault="00F12945">
      <w:pPr>
        <w:spacing w:line="360" w:lineRule="auto"/>
        <w:rPr>
          <w:rFonts w:ascii="Times New Roman" w:eastAsiaTheme="minorEastAsia" w:hAnsi="Times New Roman"/>
        </w:rPr>
      </w:pPr>
    </w:p>
    <w:sectPr w:rsidR="00F12945" w:rsidRPr="00F12945" w:rsidSect="001A5927">
      <w:headerReference w:type="default" r:id="rId7"/>
      <w:footerReference w:type="default" r:id="rId8"/>
      <w:pgSz w:w="11906" w:h="16838" w:code="9"/>
      <w:pgMar w:top="851" w:right="1134" w:bottom="851" w:left="1134" w:header="567" w:footer="907" w:gutter="0"/>
      <w:pgNumType w:start="1"/>
      <w:cols w:space="425"/>
      <w:docGrid w:type="lines" w:linePitch="32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67E3C" w14:textId="77777777" w:rsidR="00AD1F77" w:rsidRDefault="00AD1F77" w:rsidP="00AE67C4">
      <w:r>
        <w:separator/>
      </w:r>
    </w:p>
  </w:endnote>
  <w:endnote w:type="continuationSeparator" w:id="0">
    <w:p w14:paraId="267D163A" w14:textId="77777777" w:rsidR="00AD1F77" w:rsidRDefault="00AD1F77" w:rsidP="00AE6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panose1 w:val="020B0604020202020204"/>
    <w:charset w:val="80"/>
    <w:family w:val="roman"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A3928" w14:textId="77777777" w:rsidR="006263AB" w:rsidRDefault="006263AB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0A1F3" w14:textId="77777777" w:rsidR="00AD1F77" w:rsidRDefault="00AD1F77" w:rsidP="00AE67C4">
      <w:r>
        <w:separator/>
      </w:r>
    </w:p>
  </w:footnote>
  <w:footnote w:type="continuationSeparator" w:id="0">
    <w:p w14:paraId="101EBC6E" w14:textId="77777777" w:rsidR="00AD1F77" w:rsidRDefault="00AD1F77" w:rsidP="00AE67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454CC" w14:textId="635E0A11" w:rsidR="00C443DB" w:rsidRDefault="00C443DB" w:rsidP="00C443DB">
    <w:pPr>
      <w:pStyle w:val="a3"/>
      <w:wordWrap w:val="0"/>
      <w:jc w:val="right"/>
      <w:rPr>
        <w:rFonts w:ascii="ＭＳ 明朝" w:eastAsia="ＭＳ 明朝" w:hAnsi="ＭＳ 明朝"/>
        <w:sz w:val="21"/>
        <w:szCs w:val="21"/>
      </w:rPr>
    </w:pPr>
    <w:r>
      <w:rPr>
        <w:rFonts w:ascii="ＭＳ 明朝" w:eastAsia="ＭＳ 明朝" w:hAnsi="ＭＳ 明朝" w:hint="eastAsia"/>
        <w:sz w:val="21"/>
        <w:szCs w:val="21"/>
      </w:rPr>
      <w:t xml:space="preserve">　</w:t>
    </w:r>
  </w:p>
  <w:p w14:paraId="5EB5DA5E" w14:textId="77777777" w:rsidR="00C443DB" w:rsidRDefault="00C443DB" w:rsidP="00C443DB">
    <w:pPr>
      <w:pStyle w:val="a3"/>
      <w:jc w:val="right"/>
      <w:rPr>
        <w:rFonts w:ascii="Arial" w:hAnsi="Arial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65698"/>
    <w:multiLevelType w:val="hybridMultilevel"/>
    <w:tmpl w:val="19F673B4"/>
    <w:lvl w:ilvl="0" w:tplc="AE02E7C2">
      <w:numFmt w:val="bullet"/>
      <w:lvlText w:val="□"/>
      <w:lvlJc w:val="left"/>
      <w:pPr>
        <w:tabs>
          <w:tab w:val="num" w:pos="480"/>
        </w:tabs>
        <w:ind w:left="480" w:hanging="480"/>
      </w:pPr>
      <w:rPr>
        <w:rFonts w:ascii="ＭＳ 明朝" w:eastAsia="ＭＳ 明朝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42B2020"/>
    <w:multiLevelType w:val="hybridMultilevel"/>
    <w:tmpl w:val="5E7AF3DA"/>
    <w:lvl w:ilvl="0" w:tplc="4BD80E36"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Times" w:hint="eastAsia"/>
      </w:rPr>
    </w:lvl>
    <w:lvl w:ilvl="1" w:tplc="77042F9A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75ACB832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FC0ACC52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E340B3B6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C5B092E4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B164BBD6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708C1DDE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53A2D08C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960"/>
  <w:drawingGridVerticalSpacing w:val="329"/>
  <w:displayHorizontalDrawingGridEvery w:val="0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06B"/>
    <w:rsid w:val="00012503"/>
    <w:rsid w:val="00027544"/>
    <w:rsid w:val="00031CE4"/>
    <w:rsid w:val="00073CA4"/>
    <w:rsid w:val="000B08B7"/>
    <w:rsid w:val="001128FA"/>
    <w:rsid w:val="0012634B"/>
    <w:rsid w:val="00126C04"/>
    <w:rsid w:val="0015544C"/>
    <w:rsid w:val="00155511"/>
    <w:rsid w:val="001737BC"/>
    <w:rsid w:val="001A5927"/>
    <w:rsid w:val="001B4054"/>
    <w:rsid w:val="001C0F4B"/>
    <w:rsid w:val="001D0977"/>
    <w:rsid w:val="001E114F"/>
    <w:rsid w:val="00201896"/>
    <w:rsid w:val="0021758D"/>
    <w:rsid w:val="002312BC"/>
    <w:rsid w:val="0031700E"/>
    <w:rsid w:val="003464A9"/>
    <w:rsid w:val="0035006B"/>
    <w:rsid w:val="00361EB4"/>
    <w:rsid w:val="00375B6B"/>
    <w:rsid w:val="003B17C8"/>
    <w:rsid w:val="003D4151"/>
    <w:rsid w:val="003F0A90"/>
    <w:rsid w:val="00452848"/>
    <w:rsid w:val="004633B7"/>
    <w:rsid w:val="004729E3"/>
    <w:rsid w:val="00541696"/>
    <w:rsid w:val="0054370C"/>
    <w:rsid w:val="0055006A"/>
    <w:rsid w:val="00554506"/>
    <w:rsid w:val="00555828"/>
    <w:rsid w:val="005A79A1"/>
    <w:rsid w:val="005B12FC"/>
    <w:rsid w:val="006263AB"/>
    <w:rsid w:val="00653FE4"/>
    <w:rsid w:val="00696978"/>
    <w:rsid w:val="006D6D7B"/>
    <w:rsid w:val="00773EE9"/>
    <w:rsid w:val="00845223"/>
    <w:rsid w:val="00891173"/>
    <w:rsid w:val="008B110A"/>
    <w:rsid w:val="008E3AA2"/>
    <w:rsid w:val="0091552D"/>
    <w:rsid w:val="00916EE8"/>
    <w:rsid w:val="00920513"/>
    <w:rsid w:val="00925BBD"/>
    <w:rsid w:val="009371B9"/>
    <w:rsid w:val="00971AEB"/>
    <w:rsid w:val="00972A25"/>
    <w:rsid w:val="009D33C7"/>
    <w:rsid w:val="00A025BC"/>
    <w:rsid w:val="00A44126"/>
    <w:rsid w:val="00A70570"/>
    <w:rsid w:val="00A75EA9"/>
    <w:rsid w:val="00A77933"/>
    <w:rsid w:val="00A81AA2"/>
    <w:rsid w:val="00AA4FAD"/>
    <w:rsid w:val="00AC1800"/>
    <w:rsid w:val="00AC1AD1"/>
    <w:rsid w:val="00AD1F77"/>
    <w:rsid w:val="00AE67C4"/>
    <w:rsid w:val="00B60072"/>
    <w:rsid w:val="00B97233"/>
    <w:rsid w:val="00BC592F"/>
    <w:rsid w:val="00BE77AC"/>
    <w:rsid w:val="00BF39A2"/>
    <w:rsid w:val="00C005F8"/>
    <w:rsid w:val="00C25A1A"/>
    <w:rsid w:val="00C42CD5"/>
    <w:rsid w:val="00C443DB"/>
    <w:rsid w:val="00C82F79"/>
    <w:rsid w:val="00CB364A"/>
    <w:rsid w:val="00CD6F53"/>
    <w:rsid w:val="00CE3AC0"/>
    <w:rsid w:val="00D415E4"/>
    <w:rsid w:val="00D63DEE"/>
    <w:rsid w:val="00D94130"/>
    <w:rsid w:val="00DA4496"/>
    <w:rsid w:val="00DD2F5E"/>
    <w:rsid w:val="00DE386B"/>
    <w:rsid w:val="00E01E15"/>
    <w:rsid w:val="00E27EF3"/>
    <w:rsid w:val="00E43616"/>
    <w:rsid w:val="00E908AA"/>
    <w:rsid w:val="00EB45F3"/>
    <w:rsid w:val="00ED1C9E"/>
    <w:rsid w:val="00EE79F6"/>
    <w:rsid w:val="00F12945"/>
    <w:rsid w:val="00F5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7C8903D6"/>
  <w15:docId w15:val="{FFD46984-4837-44BA-85BA-D4848EA0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ＭＳ 明朝" w:hAnsi="Times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平成明朝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autoSpaceDE w:val="0"/>
      <w:autoSpaceDN w:val="0"/>
      <w:adjustRightInd w:val="0"/>
      <w:spacing w:line="360" w:lineRule="atLeast"/>
      <w:textAlignment w:val="baseline"/>
    </w:pPr>
    <w:rPr>
      <w:rFonts w:ascii="Century" w:eastAsia="ＭＳ Ｐゴシック" w:hAnsi="Century"/>
      <w:kern w:val="0"/>
    </w:rPr>
  </w:style>
  <w:style w:type="paragraph" w:styleId="a4">
    <w:name w:val="footer"/>
    <w:basedOn w:val="a"/>
    <w:pPr>
      <w:tabs>
        <w:tab w:val="center" w:pos="4252"/>
        <w:tab w:val="right" w:pos="8504"/>
      </w:tabs>
      <w:autoSpaceDE w:val="0"/>
      <w:autoSpaceDN w:val="0"/>
      <w:adjustRightInd w:val="0"/>
      <w:spacing w:line="360" w:lineRule="atLeast"/>
      <w:textAlignment w:val="baseline"/>
    </w:pPr>
    <w:rPr>
      <w:rFonts w:ascii="Century" w:eastAsia="ＭＳ Ｐゴシック" w:hAnsi="Century"/>
      <w:kern w:val="0"/>
    </w:rPr>
  </w:style>
  <w:style w:type="character" w:styleId="a5">
    <w:name w:val="page number"/>
    <w:basedOn w:val="a0"/>
  </w:style>
  <w:style w:type="paragraph" w:styleId="a6">
    <w:name w:val="Body Text Indent"/>
    <w:basedOn w:val="a"/>
    <w:pPr>
      <w:ind w:leftChars="100" w:left="540" w:hangingChars="125" w:hanging="300"/>
    </w:pPr>
    <w:rPr>
      <w:rFonts w:eastAsia="ＭＳ 明朝" w:hAnsi="ＭＳ Ｐゴシック"/>
    </w:rPr>
  </w:style>
  <w:style w:type="paragraph" w:styleId="a7">
    <w:name w:val="Balloon Text"/>
    <w:basedOn w:val="a"/>
    <w:link w:val="a8"/>
    <w:uiPriority w:val="99"/>
    <w:semiHidden/>
    <w:unhideWhenUsed/>
    <w:rsid w:val="006D3139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6D3139"/>
    <w:rPr>
      <w:rFonts w:ascii="ヒラギノ角ゴ ProN W3" w:eastAsia="ヒラギノ角ゴ ProN W3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A592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A592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1A5927"/>
    <w:rPr>
      <w:rFonts w:eastAsia="平成明朝"/>
      <w:kern w:val="2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A592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A5927"/>
    <w:rPr>
      <w:rFonts w:eastAsia="平成明朝"/>
      <w:b/>
      <w:bCs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6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同意文書</vt:lpstr>
      <vt:lpstr>同意文書</vt:lpstr>
    </vt:vector>
  </TitlesOfParts>
  <Company>藤田保健衛生大学医学部精神医学教室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同意文書</dc:title>
  <dc:creator>岩田 仲生</dc:creator>
  <cp:lastModifiedBy>有竹　典</cp:lastModifiedBy>
  <cp:revision>4</cp:revision>
  <cp:lastPrinted>2018-03-16T00:53:00Z</cp:lastPrinted>
  <dcterms:created xsi:type="dcterms:W3CDTF">2024-09-09T04:19:00Z</dcterms:created>
  <dcterms:modified xsi:type="dcterms:W3CDTF">2025-02-09T23:49:00Z</dcterms:modified>
</cp:coreProperties>
</file>